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lang w:val="en-US"/>
        </w:rPr>
        <w:t>Table S1: Real-time PCR primer sequences and amplification settings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5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3640"/>
        <w:gridCol w:w="968"/>
        <w:gridCol w:w="936"/>
        <w:gridCol w:w="936"/>
        <w:gridCol w:w="936"/>
        <w:gridCol w:w="936"/>
      </w:tblGrid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imer sequence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ragment length (bp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imer annealing (°C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lon-gation (sec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natu-ration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sec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m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°C)</w:t>
            </w:r>
          </w:p>
        </w:tc>
      </w:tr>
      <w:tr>
        <w:trPr/>
        <w:tc>
          <w:tcPr>
            <w:tcW w:w="952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Human 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TS2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wd: TTCATCCACCGAGACATCAA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v: CTCCATGCTGTCCTGTCTG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/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DD45B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wd: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GTGTACGAGTCGGCCAAGTT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v: GACCAGGAGACAATGCAGGT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/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DM2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wd: GAAGGAAACTGGGGAGTCTTG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v: GGTCTCTTGTTCCGAAGCTG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/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M1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wd: CGAGCATGACGAAGAGATCA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v: CCAGAAAGGCTGCTATTTGC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/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P53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wd: GTGGAAGGAAATTTGCGTGT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v: CCAGTGTGATGATGGTGAGG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/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NA2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wd: TTATTGCTGGAGCTGCCTTT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v: CTCTGGTGGGTTGAGGAGAG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/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ND2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wd: TGGGGAAGTTGAAGTGGAAC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v: ATCATCGACGGTGGGTACAT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0/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wd: </w:t>
            </w:r>
            <w:r>
              <w:rPr>
                <w:rFonts w:cs="Arial" w:ascii="Arial" w:hAnsi="Arial"/>
                <w:caps/>
                <w:sz w:val="20"/>
                <w:szCs w:val="20"/>
                <w:lang w:val="en-US"/>
              </w:rPr>
              <w:t>ggccaaggtcatccatga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v: </w:t>
            </w:r>
            <w:r>
              <w:rPr>
                <w:rFonts w:cs="Arial" w:ascii="Arial" w:hAnsi="Arial"/>
                <w:caps/>
                <w:sz w:val="20"/>
                <w:szCs w:val="20"/>
                <w:lang w:val="en-US"/>
              </w:rPr>
              <w:t>tcagtgtagcccaggatg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0/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TATP6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wd: </w:t>
            </w:r>
            <w:r>
              <w:rPr>
                <w:rFonts w:cs="Arial" w:ascii="Arial" w:hAnsi="Arial"/>
                <w:caps/>
                <w:sz w:val="20"/>
                <w:szCs w:val="20"/>
                <w:lang w:val="en-US"/>
              </w:rPr>
              <w:t>ctaaaggacgaacctga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v: </w:t>
            </w:r>
            <w:r>
              <w:rPr>
                <w:rFonts w:cs="Arial" w:ascii="Arial" w:hAnsi="Arial"/>
                <w:caps/>
                <w:sz w:val="20"/>
                <w:szCs w:val="20"/>
                <w:lang w:val="en-US"/>
              </w:rPr>
              <w:t>tggcctgcagtaatgtt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0/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</w:t>
            </w:r>
          </w:p>
        </w:tc>
      </w:tr>
      <w:tr>
        <w:trPr/>
        <w:tc>
          <w:tcPr>
            <w:tcW w:w="952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use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ts2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wd: GTGTCCACAAGATGGGCTTT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v: CTCCATGCTGTCCTGTCTC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/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dd45b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wd: CACCCTGATCCAGTCGTTCT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v: CCCATTGGTTATTGCCTCTG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/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dm2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wd: TGCAAGCACCTCACAGATTC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v: ACACAATGTGCTGCTGCTTC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/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m1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wd: CTTCGGCTCGGTCTACTCTG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v: CCGAGCTCACCTTCTTCAAC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/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p53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wd: AGAGACCGCCGTACAGAAGA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v: CTGTAGCATGGGCATCCTTT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/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na2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wd: ACCTGCCTTCACTCATTGCT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v: TTGACTGTTGGGCATGTTGT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/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nd2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wd: TTACCTGGACCGTTTCTTGG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v: TGCTCAATGAAGTCGTGAGG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/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wd: </w:t>
            </w:r>
            <w:r>
              <w:rPr>
                <w:rFonts w:cs="Arial" w:ascii="Arial" w:hAnsi="Arial"/>
                <w:caps/>
                <w:sz w:val="20"/>
                <w:szCs w:val="20"/>
                <w:lang w:val="en-US"/>
              </w:rPr>
              <w:t>ggccaaggtcatccatga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v: </w:t>
            </w:r>
            <w:r>
              <w:rPr>
                <w:rFonts w:cs="Arial" w:ascii="Arial" w:hAnsi="Arial"/>
                <w:caps/>
                <w:sz w:val="20"/>
                <w:szCs w:val="20"/>
                <w:lang w:val="en-US"/>
              </w:rPr>
              <w:t>tcagtgtagcccaggatg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0/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tatp6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wd: </w:t>
            </w:r>
            <w:r>
              <w:rPr>
                <w:rFonts w:cs="Arial" w:ascii="Arial" w:hAnsi="Arial"/>
                <w:caps/>
                <w:sz w:val="20"/>
                <w:szCs w:val="20"/>
                <w:lang w:val="en-US"/>
              </w:rPr>
              <w:t>ctaaaggacgaacctga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v: </w:t>
            </w:r>
            <w:r>
              <w:rPr>
                <w:rFonts w:cs="Arial" w:ascii="Arial" w:hAnsi="Arial"/>
                <w:caps/>
                <w:sz w:val="20"/>
                <w:szCs w:val="20"/>
                <w:lang w:val="en-US"/>
              </w:rPr>
              <w:t>tggcctgcagtaatgtt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0/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40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Denaturation time (sec): 90 or 120 sec at 95 °C as a first step before PCR and 0 or 1 sec at 95 °C within each PCR cycle.</w:t>
      </w:r>
    </w:p>
    <w:p>
      <w:pPr>
        <w:pStyle w:val="Normal"/>
        <w:spacing w:before="0" w:after="240"/>
        <w:rPr/>
      </w:pPr>
      <w:r>
        <w:rPr>
          <w:vertAlign w:val="superscript"/>
          <w:lang w:val="en-US"/>
        </w:rPr>
        <w:t xml:space="preserve">2 </w:t>
      </w:r>
      <w:r>
        <w:rPr>
          <w:lang w:val="en-US"/>
        </w:rPr>
        <w:t xml:space="preserve">Fluorescence measurement temperature. </w:t>
      </w:r>
    </w:p>
    <w:p>
      <w:pPr>
        <w:pStyle w:val="Normal"/>
        <w:tabs>
          <w:tab w:val="clear" w:pos="708"/>
          <w:tab w:val="left" w:pos="540" w:leader="none"/>
        </w:tabs>
        <w:jc w:val="both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lang w:val="en-US"/>
        </w:rPr>
        <w:t>Table S2: Number of differentially expressed probe set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64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9"/>
        <w:gridCol w:w="1389"/>
        <w:gridCol w:w="1390"/>
        <w:gridCol w:w="1390"/>
      </w:tblGrid>
      <w:tr>
        <w:trPr/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41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fferentially expressed gene transcripts</w:t>
            </w:r>
          </w:p>
        </w:tc>
      </w:tr>
      <w:tr>
        <w:trPr/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creased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ecreased</w:t>
            </w:r>
          </w:p>
        </w:tc>
      </w:tr>
      <w:tr>
        <w:trPr/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2C1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97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0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72</w:t>
            </w:r>
          </w:p>
        </w:tc>
      </w:tr>
      <w:tr>
        <w:trPr/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54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4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8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54</w:t>
            </w:r>
          </w:p>
        </w:tc>
      </w:tr>
      <w:tr>
        <w:trPr/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co-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7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4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2</w:t>
            </w:r>
          </w:p>
        </w:tc>
      </w:tr>
      <w:tr>
        <w:trPr/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2C12/A549/Caco-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Frutiger 45 Light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20"/>
        <w:szCs w:val="20"/>
      </w:rPr>
      <w:t>EpCAM antibody-induced cell proliferation</w:t>
      <w:tab/>
      <w:tab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widowControl w:val="false"/>
      <w:overflowPunct w:val="false"/>
      <w:autoSpaceDE w:val="false"/>
      <w:spacing w:lineRule="auto" w:line="480"/>
      <w:ind w:left="288" w:firstLine="708"/>
      <w:jc w:val="both"/>
      <w:textAlignment w:val="baseline"/>
    </w:pPr>
    <w:rPr>
      <w:rFonts w:ascii="Frutiger 45 Light" w:hAnsi="Frutiger 45 Light" w:cs="Frutiger 45 Light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13:40:00Z</dcterms:created>
  <dc:creator>kmaaser</dc:creator>
  <dc:description/>
  <cp:keywords/>
  <dc:language>en-US</dc:language>
  <cp:lastModifiedBy>k.Narasimhan</cp:lastModifiedBy>
  <cp:lastPrinted>2008-09-10T16:22:00Z</cp:lastPrinted>
  <dcterms:modified xsi:type="dcterms:W3CDTF">2008-10-23T02:21:00Z</dcterms:modified>
  <cp:revision>3</cp:revision>
  <dc:subject/>
  <dc:title>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